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B6CE6" w14:textId="39785628" w:rsidR="003E1C0F" w:rsidRPr="00D75708" w:rsidRDefault="00AF6357" w:rsidP="004A7C0E">
      <w:pPr>
        <w:spacing w:line="278" w:lineRule="auto"/>
        <w:rPr>
          <w:rFonts w:ascii="Arial" w:hAnsi="Arial" w:cs="Arial"/>
        </w:rPr>
      </w:pPr>
      <w:r w:rsidRPr="00D75708">
        <w:rPr>
          <w:rFonts w:ascii="Arial" w:hAnsi="Arial" w:cs="Arial"/>
          <w:b/>
          <w:bCs/>
        </w:rPr>
        <w:t>S2 T</w:t>
      </w:r>
      <w:r w:rsidR="003E1C0F" w:rsidRPr="00D75708">
        <w:rPr>
          <w:rFonts w:ascii="Arial" w:hAnsi="Arial" w:cs="Arial"/>
          <w:b/>
          <w:bCs/>
        </w:rPr>
        <w:t>able</w:t>
      </w:r>
      <w:r w:rsidRPr="00D75708">
        <w:rPr>
          <w:rFonts w:ascii="Arial" w:hAnsi="Arial" w:cs="Arial"/>
          <w:b/>
          <w:bCs/>
        </w:rPr>
        <w:t xml:space="preserve">.  </w:t>
      </w:r>
      <w:r w:rsidR="003E1C0F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for the number of hospital admissions of adult and child admissions in 2016 from zero-inflated negative binomial regression</w:t>
      </w:r>
      <w:r w:rsidR="00022164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D75708">
        <w:rPr>
          <w:rFonts w:ascii="Arial" w:eastAsia="Times New Roman" w:hAnsi="Arial" w:cs="Arial"/>
          <w:color w:val="000000"/>
          <w:kern w:val="0"/>
          <w14:ligatures w14:val="none"/>
        </w:rPr>
        <w:t xml:space="preserve">  </w:t>
      </w:r>
    </w:p>
    <w:tbl>
      <w:tblPr>
        <w:tblW w:w="7942" w:type="dxa"/>
        <w:tblInd w:w="904" w:type="dxa"/>
        <w:tblLook w:val="04A0" w:firstRow="1" w:lastRow="0" w:firstColumn="1" w:lastColumn="0" w:noHBand="0" w:noVBand="1"/>
      </w:tblPr>
      <w:tblGrid>
        <w:gridCol w:w="270"/>
        <w:gridCol w:w="342"/>
        <w:gridCol w:w="1458"/>
        <w:gridCol w:w="1892"/>
        <w:gridCol w:w="88"/>
        <w:gridCol w:w="1872"/>
        <w:gridCol w:w="1678"/>
        <w:gridCol w:w="342"/>
      </w:tblGrid>
      <w:tr w:rsidR="003E1C0F" w:rsidRPr="0024517E" w14:paraId="4208ECBB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884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E8D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E9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FF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84CE4FB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3A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9F0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77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BBA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BD67F45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54B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2C62B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93E7A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 Admissions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ECCDF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 Admissions</w:t>
            </w:r>
          </w:p>
        </w:tc>
      </w:tr>
      <w:tr w:rsidR="003E1C0F" w:rsidRPr="0024517E" w14:paraId="560ECFF7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4C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F8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A0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0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660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E1C0F" w:rsidRPr="0024517E" w14:paraId="0F252747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242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0F5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4EF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636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66CB43B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7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F29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39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,471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BD7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583</w:t>
            </w:r>
          </w:p>
        </w:tc>
      </w:tr>
      <w:tr w:rsidR="003E1C0F" w:rsidRPr="0024517E" w14:paraId="782E967A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D2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9C28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85D6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51B2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E4441" w:rsidRPr="0024517E" w14:paraId="4070FC44" w14:textId="77777777" w:rsidTr="00025DB3">
        <w:trPr>
          <w:gridBefore w:val="2"/>
          <w:wBefore w:w="612" w:type="dxa"/>
          <w:trHeight w:val="285"/>
        </w:trPr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042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trolling for age and gender, age p&lt;.0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9C3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C5C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4441" w:rsidRPr="00F3750B" w14:paraId="61FDE3DA" w14:textId="77777777" w:rsidTr="00025DB3">
        <w:trPr>
          <w:gridBefore w:val="2"/>
          <w:wBefore w:w="612" w:type="dxa"/>
          <w:trHeight w:val="285"/>
        </w:trPr>
        <w:tc>
          <w:tcPr>
            <w:tcW w:w="7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42F" w14:textId="7DC0811E" w:rsidR="00DE4441" w:rsidRPr="00F3750B" w:rsidRDefault="00DE4441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s i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</w:tr>
    </w:tbl>
    <w:p w14:paraId="07CD8585" w14:textId="36DA5A92" w:rsidR="004A7C0E" w:rsidRDefault="004A7C0E"/>
    <w:p w14:paraId="7C6BF5BD" w14:textId="77777777" w:rsidR="00132827" w:rsidRDefault="00132827" w:rsidP="0011793A">
      <w:pPr>
        <w:spacing w:line="278" w:lineRule="auto"/>
      </w:pPr>
    </w:p>
    <w:p w14:paraId="79BDC967" w14:textId="6D5D7A28" w:rsidR="00E72243" w:rsidRDefault="00132827" w:rsidP="00132827">
      <w:pPr>
        <w:tabs>
          <w:tab w:val="left" w:pos="4890"/>
        </w:tabs>
        <w:spacing w:line="278" w:lineRule="auto"/>
      </w:pPr>
      <w:r>
        <w:tab/>
      </w:r>
    </w:p>
    <w:sectPr w:rsidR="00E72243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95FE6" w14:textId="77777777" w:rsidR="00CD3771" w:rsidRDefault="00CD3771">
      <w:pPr>
        <w:spacing w:after="0" w:line="240" w:lineRule="auto"/>
      </w:pPr>
      <w:r>
        <w:separator/>
      </w:r>
    </w:p>
  </w:endnote>
  <w:endnote w:type="continuationSeparator" w:id="0">
    <w:p w14:paraId="29BDDE55" w14:textId="77777777" w:rsidR="00CD3771" w:rsidRDefault="00CD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E1F4F" w14:textId="77777777" w:rsidR="00CD3771" w:rsidRDefault="00CD3771">
      <w:pPr>
        <w:spacing w:after="0" w:line="240" w:lineRule="auto"/>
      </w:pPr>
      <w:r>
        <w:separator/>
      </w:r>
    </w:p>
  </w:footnote>
  <w:footnote w:type="continuationSeparator" w:id="0">
    <w:p w14:paraId="6301F98E" w14:textId="77777777" w:rsidR="00CD3771" w:rsidRDefault="00CD3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1793A"/>
    <w:rsid w:val="00132827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507026"/>
    <w:rsid w:val="005172BC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7E702E"/>
    <w:rsid w:val="00801006"/>
    <w:rsid w:val="00801BC8"/>
    <w:rsid w:val="00825787"/>
    <w:rsid w:val="008802A6"/>
    <w:rsid w:val="008815AF"/>
    <w:rsid w:val="008968A4"/>
    <w:rsid w:val="00897BFC"/>
    <w:rsid w:val="008A64E2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D3771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7:00Z</dcterms:created>
  <dcterms:modified xsi:type="dcterms:W3CDTF">2026-06-0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